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81076" w14:textId="77777777" w:rsidR="003A5B34" w:rsidRPr="0005484D" w:rsidRDefault="003A5B34" w:rsidP="003A5B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484D">
        <w:rPr>
          <w:rFonts w:ascii="Times New Roman" w:hAnsi="Times New Roman" w:cs="Times New Roman"/>
          <w:b/>
          <w:bCs/>
          <w:sz w:val="24"/>
          <w:szCs w:val="24"/>
        </w:rPr>
        <w:t>Supplementary material: Healthy Working Life Expectancy at age 50 for people with and without osteoarthritis in local and national English populations</w:t>
      </w:r>
    </w:p>
    <w:p w14:paraId="298C6885" w14:textId="77777777" w:rsidR="003A5B34" w:rsidRPr="0005484D" w:rsidRDefault="003A5B34" w:rsidP="003A5B34">
      <w:pPr>
        <w:rPr>
          <w:rFonts w:ascii="Times New Roman" w:hAnsi="Times New Roman" w:cs="Times New Roman"/>
          <w:sz w:val="20"/>
          <w:szCs w:val="20"/>
        </w:rPr>
      </w:pPr>
    </w:p>
    <w:p w14:paraId="0A926E4B" w14:textId="77777777" w:rsidR="003A5B34" w:rsidRDefault="003A5B34" w:rsidP="003A5B34">
      <w:pPr>
        <w:rPr>
          <w:rFonts w:ascii="Times New Roman" w:hAnsi="Times New Roman" w:cs="Times New Roman"/>
          <w:sz w:val="20"/>
          <w:szCs w:val="20"/>
        </w:rPr>
      </w:pPr>
    </w:p>
    <w:p w14:paraId="2E9DDAA9" w14:textId="77777777" w:rsidR="003A5B34" w:rsidRPr="0005484D" w:rsidRDefault="003A5B34" w:rsidP="003A5B34">
      <w:pPr>
        <w:rPr>
          <w:rFonts w:ascii="Times New Roman" w:hAnsi="Times New Roman" w:cs="Times New Roman"/>
          <w:sz w:val="20"/>
          <w:szCs w:val="20"/>
        </w:rPr>
      </w:pPr>
      <w:r w:rsidRPr="0005484D">
        <w:rPr>
          <w:rFonts w:ascii="Times New Roman" w:hAnsi="Times New Roman" w:cs="Times New Roman"/>
          <w:sz w:val="20"/>
          <w:szCs w:val="20"/>
        </w:rPr>
        <w:t xml:space="preserve">Appendix table 1: Health expectancies for adults in the </w:t>
      </w:r>
      <w:proofErr w:type="spellStart"/>
      <w:r w:rsidRPr="0005484D">
        <w:rPr>
          <w:rFonts w:ascii="Times New Roman" w:hAnsi="Times New Roman" w:cs="Times New Roman"/>
          <w:sz w:val="20"/>
          <w:szCs w:val="20"/>
        </w:rPr>
        <w:t>NorStOP</w:t>
      </w:r>
      <w:proofErr w:type="spellEnd"/>
      <w:r w:rsidRPr="0005484D">
        <w:rPr>
          <w:rFonts w:ascii="Times New Roman" w:hAnsi="Times New Roman" w:cs="Times New Roman"/>
          <w:sz w:val="20"/>
          <w:szCs w:val="20"/>
        </w:rPr>
        <w:t xml:space="preserve"> population overall and by osteoarthritis (OA) status</w:t>
      </w:r>
    </w:p>
    <w:tbl>
      <w:tblPr>
        <w:tblpPr w:leftFromText="180" w:rightFromText="180" w:vertAnchor="page" w:horzAnchor="margin" w:tblpY="3625"/>
        <w:tblW w:w="13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520"/>
        <w:gridCol w:w="1700"/>
        <w:gridCol w:w="1700"/>
        <w:gridCol w:w="1700"/>
        <w:gridCol w:w="2100"/>
        <w:gridCol w:w="2100"/>
      </w:tblGrid>
      <w:tr w:rsidR="003A5B34" w:rsidRPr="00B63B58" w14:paraId="44E97152" w14:textId="77777777" w:rsidTr="00B71E71">
        <w:trPr>
          <w:trHeight w:val="576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8DA4DB2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9E3B0BB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mple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ize</w:t>
            </w:r>
          </w:p>
        </w:tc>
        <w:tc>
          <w:tcPr>
            <w:tcW w:w="1700" w:type="dxa"/>
            <w:shd w:val="clear" w:color="auto" w:fill="auto"/>
            <w:vAlign w:val="bottom"/>
            <w:hideMark/>
          </w:tcPr>
          <w:p w14:paraId="5EFFD491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 work (1)</w:t>
            </w:r>
          </w:p>
        </w:tc>
        <w:tc>
          <w:tcPr>
            <w:tcW w:w="1700" w:type="dxa"/>
            <w:shd w:val="clear" w:color="auto" w:fill="auto"/>
            <w:vAlign w:val="bottom"/>
            <w:hideMark/>
          </w:tcPr>
          <w:p w14:paraId="178AA85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ot in work (2)</w:t>
            </w:r>
          </w:p>
        </w:tc>
        <w:tc>
          <w:tcPr>
            <w:tcW w:w="1700" w:type="dxa"/>
            <w:shd w:val="clear" w:color="auto" w:fill="auto"/>
            <w:vAlign w:val="bottom"/>
            <w:hideMark/>
          </w:tcPr>
          <w:p w14:paraId="3D68565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healthy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ut in work (3)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66C50771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ot in work (4)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2FBB70F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life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xpectancy</w:t>
            </w:r>
          </w:p>
        </w:tc>
      </w:tr>
      <w:tr w:rsidR="003A5B34" w:rsidRPr="00B63B58" w14:paraId="5FF46AD5" w14:textId="77777777" w:rsidTr="00B71E71">
        <w:trPr>
          <w:trHeight w:val="288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AAD3C7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 Staffordshir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F58DB9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7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14AF302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58 (6·28, 6·87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5976DB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96 (6·63, 7·30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31954F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32 (3·09, 3·54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B39EB2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·38 (11·95, 12·80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7FF8093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·23 (28·77, 29·69)</w:t>
            </w:r>
          </w:p>
        </w:tc>
      </w:tr>
      <w:tr w:rsidR="003A5B34" w:rsidRPr="00B63B58" w14:paraId="77C92289" w14:textId="77777777" w:rsidTr="00B71E71">
        <w:trPr>
          <w:trHeight w:val="288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EB348A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A grou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F69E8E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2DABC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·31 (3·68, 4·94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23538C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·35 (4·72, 5·98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48F76E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47 (2·94, 4·0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48FB13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·69 (17·65, 19·72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7D4BFA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·82 (30·98, 32·67)</w:t>
            </w:r>
          </w:p>
        </w:tc>
      </w:tr>
      <w:tr w:rsidR="003A5B34" w:rsidRPr="00B63B58" w14:paraId="30491580" w14:textId="77777777" w:rsidTr="00B71E71">
        <w:trPr>
          <w:trHeight w:val="288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A3EDCCC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OA grou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A98833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DB03BC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90 (6·57, 7·24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F2B4320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43 (7·04, 7·8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9BAF7F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22 (2·98, 3·4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4C7BAA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·83 (10·38, 11·28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50D00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·39 (27·86, 28·92)</w:t>
            </w:r>
          </w:p>
        </w:tc>
      </w:tr>
    </w:tbl>
    <w:p w14:paraId="3F620531" w14:textId="77777777" w:rsidR="003A5B34" w:rsidRDefault="003A5B34" w:rsidP="003A5B34">
      <w:pPr>
        <w:rPr>
          <w:rFonts w:ascii="Times New Roman" w:hAnsi="Times New Roman" w:cs="Times New Roman"/>
          <w:sz w:val="20"/>
          <w:szCs w:val="20"/>
        </w:rPr>
      </w:pPr>
    </w:p>
    <w:p w14:paraId="2E6E0557" w14:textId="77777777" w:rsidR="003A5B34" w:rsidRDefault="003A5B34" w:rsidP="003A5B34">
      <w:pPr>
        <w:rPr>
          <w:rFonts w:ascii="Times New Roman" w:hAnsi="Times New Roman" w:cs="Times New Roman"/>
          <w:sz w:val="20"/>
          <w:szCs w:val="20"/>
        </w:rPr>
      </w:pPr>
    </w:p>
    <w:p w14:paraId="4DCF9A98" w14:textId="77777777" w:rsidR="003A5B34" w:rsidRPr="0005484D" w:rsidRDefault="003A5B34" w:rsidP="003A5B34">
      <w:pPr>
        <w:rPr>
          <w:rFonts w:ascii="Times New Roman" w:hAnsi="Times New Roman" w:cs="Times New Roman"/>
          <w:sz w:val="20"/>
          <w:szCs w:val="20"/>
        </w:rPr>
      </w:pPr>
      <w:r w:rsidRPr="0005484D">
        <w:rPr>
          <w:rFonts w:ascii="Times New Roman" w:hAnsi="Times New Roman" w:cs="Times New Roman"/>
          <w:sz w:val="20"/>
          <w:szCs w:val="20"/>
        </w:rPr>
        <w:t xml:space="preserve">Appendix table 2: Health expectancies from </w:t>
      </w:r>
      <w:proofErr w:type="spellStart"/>
      <w:r w:rsidRPr="0005484D">
        <w:rPr>
          <w:rFonts w:ascii="Times New Roman" w:hAnsi="Times New Roman" w:cs="Times New Roman"/>
          <w:sz w:val="20"/>
          <w:szCs w:val="20"/>
        </w:rPr>
        <w:t>NorStOP</w:t>
      </w:r>
      <w:proofErr w:type="spellEnd"/>
      <w:r w:rsidRPr="0005484D">
        <w:rPr>
          <w:rFonts w:ascii="Times New Roman" w:hAnsi="Times New Roman" w:cs="Times New Roman"/>
          <w:sz w:val="20"/>
          <w:szCs w:val="20"/>
        </w:rPr>
        <w:t xml:space="preserve"> sample at age 50 with results of sensitivity analyses</w:t>
      </w:r>
    </w:p>
    <w:p w14:paraId="306A97B4" w14:textId="77777777" w:rsidR="003A5B34" w:rsidRPr="0005484D" w:rsidRDefault="003A5B34" w:rsidP="003A5B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080"/>
        <w:gridCol w:w="764"/>
        <w:gridCol w:w="1559"/>
        <w:gridCol w:w="1559"/>
        <w:gridCol w:w="1559"/>
        <w:gridCol w:w="1701"/>
        <w:gridCol w:w="1843"/>
      </w:tblGrid>
      <w:tr w:rsidR="003A5B34" w:rsidRPr="00B63B58" w14:paraId="3C99907A" w14:textId="77777777" w:rsidTr="00593550">
        <w:trPr>
          <w:trHeight w:val="576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4AB01B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052BBDF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polation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tep size</w:t>
            </w:r>
          </w:p>
        </w:tc>
        <w:tc>
          <w:tcPr>
            <w:tcW w:w="764" w:type="dxa"/>
            <w:shd w:val="clear" w:color="auto" w:fill="auto"/>
            <w:vAlign w:val="bottom"/>
            <w:hideMark/>
          </w:tcPr>
          <w:p w14:paraId="40FE3F7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mple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iz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4D58FD2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 work (1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FFB521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ot in work (2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7891E4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healthy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ut in work (3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25BBFDE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healthy and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ot in work (4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4DC9053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life</w:t>
            </w: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xpectancy</w:t>
            </w:r>
          </w:p>
        </w:tc>
      </w:tr>
      <w:tr w:rsidR="003A5B34" w:rsidRPr="00B63B58" w14:paraId="24C5A087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48675E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available (main analysi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27330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6F9E3D0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A5614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58 (6·28, 6·8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91BBE9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96 (6·63, 7·3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E2885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32 (3·09, 3·5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94B83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·38 (11·95, 12·8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6BDB3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·23 (28·77, 29·69)</w:t>
            </w:r>
          </w:p>
        </w:tc>
      </w:tr>
      <w:tr w:rsidR="003A5B34" w:rsidRPr="00B63B58" w14:paraId="3DB84FEF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AC22D3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avail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0D2F2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693CAC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49532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90 (6·12, 7·6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7C049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87 (6·53, 7·2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685E2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39 (3·12, 3·6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0C96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·11 (11·29, 12·9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6B26B2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·27 (28·78, 29·76)</w:t>
            </w:r>
          </w:p>
        </w:tc>
      </w:tr>
      <w:tr w:rsidR="003A5B34" w:rsidRPr="00B63B58" w14:paraId="3EEA21D6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DF526C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avail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9E7D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ife t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5EF8DBF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1DE182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60FB49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950F2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73A177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061898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·99</w:t>
            </w:r>
          </w:p>
        </w:tc>
      </w:tr>
      <w:tr w:rsidR="003A5B34" w:rsidRPr="00B63B58" w14:paraId="07C76A74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20E570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cluding people with missing medical record d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ECA3D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7143C0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1026F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52 (6·24, 6·8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06FC19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86 (6·54, 7·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01FF2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29 (3·08, 3·5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A69B9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·2 (11·81, 12·6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ABC592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·87 (28·44, 29·30)</w:t>
            </w:r>
          </w:p>
        </w:tc>
      </w:tr>
      <w:tr w:rsidR="003A5B34" w:rsidRPr="00B63B58" w14:paraId="5291C14E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4B93B9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cluding people with missing medical record d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6EE0CB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6B2BB9C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D45724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93 (6·31, 7·5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1FE981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76 (6·44, 7·0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4DC32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38 (3·14, 3·6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442EA6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·86 (11·20, 12·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BE3F5E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·93 (28·48, 29·38)</w:t>
            </w:r>
          </w:p>
        </w:tc>
      </w:tr>
      <w:tr w:rsidR="003A5B34" w:rsidRPr="00B63B58" w14:paraId="29971217" w14:textId="77777777" w:rsidTr="00593550">
        <w:trPr>
          <w:trHeight w:val="288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1A41A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cluding people with missing medical record d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16053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ife tab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0912B1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ECF2B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FE674F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E0E7F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0F254E" w14:textId="77777777" w:rsidR="003A5B34" w:rsidRPr="00B63B58" w:rsidRDefault="003A5B34" w:rsidP="00B71E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17153F" w14:textId="77777777" w:rsidR="003A5B34" w:rsidRPr="00B63B58" w:rsidRDefault="003A5B34" w:rsidP="00B71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B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·59</w:t>
            </w:r>
          </w:p>
        </w:tc>
      </w:tr>
    </w:tbl>
    <w:p w14:paraId="76F8D512" w14:textId="77777777" w:rsidR="00673F02" w:rsidRDefault="00593550"/>
    <w:sectPr w:rsidR="00673F02" w:rsidSect="005A22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34"/>
    <w:rsid w:val="00250406"/>
    <w:rsid w:val="003A5B34"/>
    <w:rsid w:val="003C55D5"/>
    <w:rsid w:val="00593550"/>
    <w:rsid w:val="007622A2"/>
    <w:rsid w:val="00782B1D"/>
    <w:rsid w:val="00B6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5A1F"/>
  <w15:chartTrackingRefBased/>
  <w15:docId w15:val="{3E07FDED-B641-4B8D-8BFD-3F71578F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Lynch</dc:creator>
  <cp:keywords/>
  <dc:description/>
  <cp:lastModifiedBy>Marty Lynch</cp:lastModifiedBy>
  <cp:revision>5</cp:revision>
  <dcterms:created xsi:type="dcterms:W3CDTF">2021-07-26T13:58:00Z</dcterms:created>
  <dcterms:modified xsi:type="dcterms:W3CDTF">2021-07-26T14:04:00Z</dcterms:modified>
</cp:coreProperties>
</file>